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61EE1" w14:textId="77777777" w:rsidR="000F31CD" w:rsidRPr="003C4DFD" w:rsidRDefault="000F31CD" w:rsidP="000F31CD">
      <w:pPr>
        <w:widowControl/>
        <w:spacing w:line="480" w:lineRule="exact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C4D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Legends</w:t>
      </w:r>
    </w:p>
    <w:p w14:paraId="1A8B66DF" w14:textId="77777777" w:rsidR="000F31CD" w:rsidRPr="003C4DFD" w:rsidRDefault="000F31CD" w:rsidP="000F31CD">
      <w:pPr>
        <w:widowControl/>
        <w:spacing w:line="480" w:lineRule="exact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C4D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.</w:t>
      </w:r>
      <w:r w:rsidRPr="003C4D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verall survival (</w:t>
      </w:r>
      <w:r w:rsidRPr="003C4D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3C4D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and relapse-free survival (</w:t>
      </w:r>
      <w:r w:rsidRPr="003C4D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3C4D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for the study population.</w:t>
      </w:r>
    </w:p>
    <w:p w14:paraId="70F63746" w14:textId="77777777" w:rsidR="000F31CD" w:rsidRPr="003C4DFD" w:rsidRDefault="000F31CD" w:rsidP="000F31CD">
      <w:pPr>
        <w:widowControl/>
        <w:spacing w:line="480" w:lineRule="exact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0B37676" w14:textId="77777777" w:rsidR="000F31CD" w:rsidRPr="003C4DFD" w:rsidRDefault="000F31CD" w:rsidP="000F31CD">
      <w:pPr>
        <w:widowControl/>
        <w:spacing w:line="480" w:lineRule="exact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4DF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3C4D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pplementary Figure 2. </w:t>
      </w:r>
      <w:r w:rsidRPr="003C4D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ne expression in recurrent or nonrecurrent cases in the PS-matched population.</w:t>
      </w:r>
      <w:r w:rsidRPr="003C4D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3C4DFD">
        <w:rPr>
          <w:rFonts w:ascii="Times New Roman" w:hAnsi="Times New Roman" w:cs="Times New Roman"/>
          <w:color w:val="000000" w:themeColor="text1"/>
          <w:sz w:val="24"/>
          <w:szCs w:val="24"/>
        </w:rPr>
        <w:t>A heat map of immune-related gene expression (left) is shown together with a corresponding volcano plot (right) for recurrent or nonrecurrent cases. Each colored block in the heat map represents the average log</w:t>
      </w:r>
      <w:r w:rsidRPr="003C4DF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3C4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[RPM] for expression of the indicated genes </w:t>
      </w:r>
      <w:proofErr w:type="gramStart"/>
      <w:r w:rsidRPr="003C4DFD">
        <w:rPr>
          <w:rFonts w:ascii="Times New Roman" w:hAnsi="Times New Roman" w:cs="Times New Roman"/>
          <w:color w:val="000000" w:themeColor="text1"/>
          <w:sz w:val="24"/>
          <w:szCs w:val="24"/>
        </w:rPr>
        <w:t>in a given</w:t>
      </w:r>
      <w:proofErr w:type="gramEnd"/>
      <w:r w:rsidRPr="003C4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, with the highest expression indicated in red, median in black, and lowest in green. Genes with a fold change in expression level of more than ±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3C4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 </w:t>
      </w:r>
      <w:r w:rsidRPr="003C4DF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C4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of &lt;0.05 were extracted (</w:t>
      </w:r>
      <w:r w:rsidRPr="003C4D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2</w:t>
      </w:r>
      <w:r w:rsidRPr="003C4DFD">
        <w:rPr>
          <w:rFonts w:ascii="Times New Roman" w:hAnsi="Times New Roman" w:cs="Times New Roman"/>
          <w:color w:val="000000" w:themeColor="text1"/>
          <w:sz w:val="24"/>
          <w:szCs w:val="24"/>
        </w:rPr>
        <w:t>) and are shown in the heat map, among which those with a fold change of more than ±100 are highlighted in red in the heat maps and indicated in the volcano plots.</w:t>
      </w:r>
    </w:p>
    <w:p w14:paraId="7E4D46DB" w14:textId="77777777" w:rsidR="00CA175D" w:rsidRDefault="00000000"/>
    <w:sectPr w:rsidR="00CA175D" w:rsidSect="008503D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1CD"/>
    <w:rsid w:val="000022A6"/>
    <w:rsid w:val="00010EF2"/>
    <w:rsid w:val="00014290"/>
    <w:rsid w:val="000150D1"/>
    <w:rsid w:val="000328B8"/>
    <w:rsid w:val="0004257A"/>
    <w:rsid w:val="000426D5"/>
    <w:rsid w:val="00042FE2"/>
    <w:rsid w:val="00066160"/>
    <w:rsid w:val="000747EF"/>
    <w:rsid w:val="00074F08"/>
    <w:rsid w:val="00080654"/>
    <w:rsid w:val="00086515"/>
    <w:rsid w:val="00086FF5"/>
    <w:rsid w:val="000B0B38"/>
    <w:rsid w:val="000B3405"/>
    <w:rsid w:val="000C13A0"/>
    <w:rsid w:val="000E0652"/>
    <w:rsid w:val="000E211E"/>
    <w:rsid w:val="000E4FD3"/>
    <w:rsid w:val="000F31CD"/>
    <w:rsid w:val="00110F2A"/>
    <w:rsid w:val="00116917"/>
    <w:rsid w:val="00120C4E"/>
    <w:rsid w:val="00125B8F"/>
    <w:rsid w:val="0013489E"/>
    <w:rsid w:val="0014311C"/>
    <w:rsid w:val="00145C82"/>
    <w:rsid w:val="001651C0"/>
    <w:rsid w:val="00167146"/>
    <w:rsid w:val="0017000D"/>
    <w:rsid w:val="00182166"/>
    <w:rsid w:val="00187891"/>
    <w:rsid w:val="00197473"/>
    <w:rsid w:val="001A16CA"/>
    <w:rsid w:val="001A53E4"/>
    <w:rsid w:val="001B07A4"/>
    <w:rsid w:val="001C7868"/>
    <w:rsid w:val="001E2F64"/>
    <w:rsid w:val="001F0832"/>
    <w:rsid w:val="001F2318"/>
    <w:rsid w:val="00203CC0"/>
    <w:rsid w:val="002042D8"/>
    <w:rsid w:val="002136E7"/>
    <w:rsid w:val="002318D2"/>
    <w:rsid w:val="00260AA1"/>
    <w:rsid w:val="0026704A"/>
    <w:rsid w:val="00274FB0"/>
    <w:rsid w:val="00291F12"/>
    <w:rsid w:val="00296F33"/>
    <w:rsid w:val="0029745E"/>
    <w:rsid w:val="002A5F74"/>
    <w:rsid w:val="002B0C5C"/>
    <w:rsid w:val="002B34B5"/>
    <w:rsid w:val="002B677A"/>
    <w:rsid w:val="002B7819"/>
    <w:rsid w:val="002C0080"/>
    <w:rsid w:val="002D1386"/>
    <w:rsid w:val="002D2C65"/>
    <w:rsid w:val="002E1F14"/>
    <w:rsid w:val="002E6497"/>
    <w:rsid w:val="002F395C"/>
    <w:rsid w:val="00314C87"/>
    <w:rsid w:val="00334E51"/>
    <w:rsid w:val="003354AC"/>
    <w:rsid w:val="00340EEE"/>
    <w:rsid w:val="00342E05"/>
    <w:rsid w:val="00343935"/>
    <w:rsid w:val="003565A9"/>
    <w:rsid w:val="0036156C"/>
    <w:rsid w:val="0036371C"/>
    <w:rsid w:val="0037576E"/>
    <w:rsid w:val="00375A85"/>
    <w:rsid w:val="00386ADC"/>
    <w:rsid w:val="003929C7"/>
    <w:rsid w:val="0039579B"/>
    <w:rsid w:val="0039659C"/>
    <w:rsid w:val="003B34A8"/>
    <w:rsid w:val="003C50A1"/>
    <w:rsid w:val="003D372B"/>
    <w:rsid w:val="003D5F96"/>
    <w:rsid w:val="003E0203"/>
    <w:rsid w:val="004021E8"/>
    <w:rsid w:val="004154D3"/>
    <w:rsid w:val="00452819"/>
    <w:rsid w:val="004535BC"/>
    <w:rsid w:val="00464AFB"/>
    <w:rsid w:val="00470533"/>
    <w:rsid w:val="00486A89"/>
    <w:rsid w:val="0048724B"/>
    <w:rsid w:val="00492A4D"/>
    <w:rsid w:val="004A1C70"/>
    <w:rsid w:val="004A7E45"/>
    <w:rsid w:val="004A7FF4"/>
    <w:rsid w:val="004B0BEB"/>
    <w:rsid w:val="004B6438"/>
    <w:rsid w:val="004B79A6"/>
    <w:rsid w:val="004C78CE"/>
    <w:rsid w:val="004E0138"/>
    <w:rsid w:val="004F5852"/>
    <w:rsid w:val="0050135F"/>
    <w:rsid w:val="00555996"/>
    <w:rsid w:val="005655E2"/>
    <w:rsid w:val="00576D09"/>
    <w:rsid w:val="00581203"/>
    <w:rsid w:val="00592DE9"/>
    <w:rsid w:val="00593EF9"/>
    <w:rsid w:val="0059433E"/>
    <w:rsid w:val="005A0E28"/>
    <w:rsid w:val="005C58D9"/>
    <w:rsid w:val="005C6D19"/>
    <w:rsid w:val="005E6C36"/>
    <w:rsid w:val="005F2135"/>
    <w:rsid w:val="005F4DF7"/>
    <w:rsid w:val="00604E17"/>
    <w:rsid w:val="00610B0A"/>
    <w:rsid w:val="0062369B"/>
    <w:rsid w:val="00632304"/>
    <w:rsid w:val="0064162A"/>
    <w:rsid w:val="00643F4C"/>
    <w:rsid w:val="00665E23"/>
    <w:rsid w:val="00666C0E"/>
    <w:rsid w:val="00670629"/>
    <w:rsid w:val="00685F34"/>
    <w:rsid w:val="006867ED"/>
    <w:rsid w:val="006912EB"/>
    <w:rsid w:val="00692008"/>
    <w:rsid w:val="006B5EDA"/>
    <w:rsid w:val="00713EE4"/>
    <w:rsid w:val="00753F9D"/>
    <w:rsid w:val="00754A15"/>
    <w:rsid w:val="00763EF4"/>
    <w:rsid w:val="007665CF"/>
    <w:rsid w:val="0079295D"/>
    <w:rsid w:val="007A2109"/>
    <w:rsid w:val="007B0E62"/>
    <w:rsid w:val="007C1A7F"/>
    <w:rsid w:val="007C2081"/>
    <w:rsid w:val="007C2341"/>
    <w:rsid w:val="007D03B8"/>
    <w:rsid w:val="007D0C42"/>
    <w:rsid w:val="007D11C2"/>
    <w:rsid w:val="007D7541"/>
    <w:rsid w:val="007E2EF7"/>
    <w:rsid w:val="007E633C"/>
    <w:rsid w:val="007E6F76"/>
    <w:rsid w:val="00810456"/>
    <w:rsid w:val="00810E8C"/>
    <w:rsid w:val="00831C56"/>
    <w:rsid w:val="00832F33"/>
    <w:rsid w:val="00834340"/>
    <w:rsid w:val="008415F8"/>
    <w:rsid w:val="00844EAE"/>
    <w:rsid w:val="00850074"/>
    <w:rsid w:val="008503D5"/>
    <w:rsid w:val="00852B1B"/>
    <w:rsid w:val="008553FE"/>
    <w:rsid w:val="0088116D"/>
    <w:rsid w:val="008A1CEB"/>
    <w:rsid w:val="008B5A69"/>
    <w:rsid w:val="008D4E3B"/>
    <w:rsid w:val="008E36C4"/>
    <w:rsid w:val="008E5E32"/>
    <w:rsid w:val="008F4AFE"/>
    <w:rsid w:val="00906F84"/>
    <w:rsid w:val="0091404F"/>
    <w:rsid w:val="00914B2D"/>
    <w:rsid w:val="00917965"/>
    <w:rsid w:val="00917B61"/>
    <w:rsid w:val="00920D3D"/>
    <w:rsid w:val="00935DBA"/>
    <w:rsid w:val="009762BE"/>
    <w:rsid w:val="00980047"/>
    <w:rsid w:val="009867C2"/>
    <w:rsid w:val="009D2204"/>
    <w:rsid w:val="009D3B95"/>
    <w:rsid w:val="009D7C92"/>
    <w:rsid w:val="009E2EF6"/>
    <w:rsid w:val="009F6AB5"/>
    <w:rsid w:val="009F785C"/>
    <w:rsid w:val="00A16CA3"/>
    <w:rsid w:val="00A2013F"/>
    <w:rsid w:val="00A31333"/>
    <w:rsid w:val="00A35C05"/>
    <w:rsid w:val="00A466E4"/>
    <w:rsid w:val="00A475B8"/>
    <w:rsid w:val="00A51AC5"/>
    <w:rsid w:val="00A608FE"/>
    <w:rsid w:val="00A6538C"/>
    <w:rsid w:val="00A66686"/>
    <w:rsid w:val="00A84A42"/>
    <w:rsid w:val="00A92CB9"/>
    <w:rsid w:val="00AA03E5"/>
    <w:rsid w:val="00AA1475"/>
    <w:rsid w:val="00AB18BB"/>
    <w:rsid w:val="00AB493C"/>
    <w:rsid w:val="00AD5578"/>
    <w:rsid w:val="00AE32E5"/>
    <w:rsid w:val="00B02115"/>
    <w:rsid w:val="00B22446"/>
    <w:rsid w:val="00B42F44"/>
    <w:rsid w:val="00B76D6F"/>
    <w:rsid w:val="00B77046"/>
    <w:rsid w:val="00B909ED"/>
    <w:rsid w:val="00B953DC"/>
    <w:rsid w:val="00B95A7E"/>
    <w:rsid w:val="00BA3875"/>
    <w:rsid w:val="00BB3E1D"/>
    <w:rsid w:val="00BD1212"/>
    <w:rsid w:val="00BD62BF"/>
    <w:rsid w:val="00BF2CFA"/>
    <w:rsid w:val="00BF3ABA"/>
    <w:rsid w:val="00C1344C"/>
    <w:rsid w:val="00C14863"/>
    <w:rsid w:val="00C32EE9"/>
    <w:rsid w:val="00C332D4"/>
    <w:rsid w:val="00C63DB4"/>
    <w:rsid w:val="00C911DC"/>
    <w:rsid w:val="00C97F87"/>
    <w:rsid w:val="00CB68B4"/>
    <w:rsid w:val="00CD5B83"/>
    <w:rsid w:val="00CE0B33"/>
    <w:rsid w:val="00CE19D0"/>
    <w:rsid w:val="00CE5999"/>
    <w:rsid w:val="00CF59FF"/>
    <w:rsid w:val="00D07D50"/>
    <w:rsid w:val="00D13B7C"/>
    <w:rsid w:val="00D20AFC"/>
    <w:rsid w:val="00D3150C"/>
    <w:rsid w:val="00D3313A"/>
    <w:rsid w:val="00D433E1"/>
    <w:rsid w:val="00D641BB"/>
    <w:rsid w:val="00D72B80"/>
    <w:rsid w:val="00D7520F"/>
    <w:rsid w:val="00D76B3E"/>
    <w:rsid w:val="00DB305C"/>
    <w:rsid w:val="00DD6E9B"/>
    <w:rsid w:val="00DE74E9"/>
    <w:rsid w:val="00E12ADB"/>
    <w:rsid w:val="00E23252"/>
    <w:rsid w:val="00E30521"/>
    <w:rsid w:val="00E34D53"/>
    <w:rsid w:val="00E367FB"/>
    <w:rsid w:val="00E372CA"/>
    <w:rsid w:val="00E446D8"/>
    <w:rsid w:val="00E5430E"/>
    <w:rsid w:val="00E56421"/>
    <w:rsid w:val="00E63493"/>
    <w:rsid w:val="00E64519"/>
    <w:rsid w:val="00E7167E"/>
    <w:rsid w:val="00E849D3"/>
    <w:rsid w:val="00EA7F31"/>
    <w:rsid w:val="00EB0799"/>
    <w:rsid w:val="00EB6589"/>
    <w:rsid w:val="00EC4C74"/>
    <w:rsid w:val="00F169E7"/>
    <w:rsid w:val="00F2728D"/>
    <w:rsid w:val="00F31C66"/>
    <w:rsid w:val="00F31E1F"/>
    <w:rsid w:val="00F35B5C"/>
    <w:rsid w:val="00F36281"/>
    <w:rsid w:val="00F40565"/>
    <w:rsid w:val="00F4262F"/>
    <w:rsid w:val="00F570AD"/>
    <w:rsid w:val="00F60FEE"/>
    <w:rsid w:val="00F635EC"/>
    <w:rsid w:val="00F7138C"/>
    <w:rsid w:val="00F7700C"/>
    <w:rsid w:val="00F774AB"/>
    <w:rsid w:val="00F805FE"/>
    <w:rsid w:val="00F834D6"/>
    <w:rsid w:val="00F83AC9"/>
    <w:rsid w:val="00F857D9"/>
    <w:rsid w:val="00F87FEE"/>
    <w:rsid w:val="00FB2054"/>
    <w:rsid w:val="00FC2609"/>
    <w:rsid w:val="00FD0143"/>
    <w:rsid w:val="00FD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8DCE7"/>
  <w15:chartTrackingRefBased/>
  <w15:docId w15:val="{F895958B-9FA8-614E-97EC-ED07CEFBD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1C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上尚人</dc:creator>
  <cp:keywords/>
  <dc:description/>
  <cp:lastModifiedBy>佐藤　千尋</cp:lastModifiedBy>
  <cp:revision>3</cp:revision>
  <dcterms:created xsi:type="dcterms:W3CDTF">2023-06-07T04:32:00Z</dcterms:created>
  <dcterms:modified xsi:type="dcterms:W3CDTF">2023-06-07T04:42:00Z</dcterms:modified>
</cp:coreProperties>
</file>